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shd w:val="clear" w:color="auto" w:fill="FFFFFF"/>
        <w:wordWrap/>
        <w:spacing w:after="200" w:line="240" w:lineRule="auto"/>
        <w:ind w:firstLine="1440" w:firstLineChars="600"/>
        <w:jc w:val="both"/>
        <w:textAlignment w:val="baseline"/>
        <w:rPr>
          <w:rFonts w:hint="default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  <w:t>A.  Hepatic TC content (mmol/g protein) of mice in three group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0"/>
        <w:gridCol w:w="21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ontrol (n=5)</w:t>
            </w:r>
          </w:p>
        </w:tc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H (n=5)</w:t>
            </w:r>
          </w:p>
        </w:tc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S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 (n=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203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039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6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2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128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0535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7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3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277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314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5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4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19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575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9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5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123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1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5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top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ean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184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117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0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top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tandard deviation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06305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8596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4647</w:t>
            </w:r>
          </w:p>
        </w:tc>
      </w:tr>
    </w:tbl>
    <w:p>
      <w:pPr>
        <w:numPr>
          <w:ilvl w:val="0"/>
          <w:numId w:val="0"/>
        </w:numPr>
        <w:shd w:val="clear" w:color="auto" w:fill="FFFFFF"/>
        <w:wordWrap/>
        <w:spacing w:after="200" w:line="240" w:lineRule="auto"/>
        <w:jc w:val="both"/>
        <w:textAlignment w:val="baseline"/>
        <w:rPr>
          <w:rFonts w:hint="eastAsia" w:ascii="宋体" w:hAnsi="宋体" w:eastAsia="宋体" w:cs="宋体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宋体" w:hAnsi="宋体" w:eastAsia="宋体" w:cs="宋体"/>
          <w:sz w:val="24"/>
          <w:szCs w:val="24"/>
          <w:shd w:val="clear" w:color="auto" w:fill="FFFFFF"/>
          <w:lang w:val="en-US" w:eastAsia="zh-CN"/>
        </w:rPr>
        <w:t>µ</w:t>
      </w:r>
    </w:p>
    <w:p>
      <w:pPr>
        <w:numPr>
          <w:ilvl w:val="0"/>
          <w:numId w:val="0"/>
        </w:numPr>
        <w:shd w:val="clear" w:color="auto" w:fill="FFFFFF"/>
        <w:wordWrap/>
        <w:spacing w:after="200" w:line="240" w:lineRule="auto"/>
        <w:ind w:firstLine="1440" w:firstLineChars="600"/>
        <w:jc w:val="both"/>
        <w:textAlignment w:val="baseline"/>
        <w:rPr>
          <w:rFonts w:hint="default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  <w:t>B.  Hepatic TG content (mmol/g protein) of mice in three group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0"/>
        <w:gridCol w:w="21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ontrol (n=5)</w:t>
            </w:r>
          </w:p>
        </w:tc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H (n=5)</w:t>
            </w:r>
          </w:p>
        </w:tc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S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 (n=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477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3735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3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2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402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1432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47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3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303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108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4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483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0768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3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5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3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41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4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Mean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397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223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6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Standard deviation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08454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576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6445</w:t>
            </w:r>
          </w:p>
        </w:tc>
      </w:tr>
    </w:tbl>
    <w:p>
      <w:pPr>
        <w:shd w:val="clear" w:color="auto" w:fill="FFFFFF"/>
        <w:wordWrap/>
        <w:spacing w:after="200" w:line="240" w:lineRule="auto"/>
        <w:jc w:val="center"/>
        <w:textAlignment w:val="baseline"/>
        <w:rPr>
          <w:rFonts w:hint="default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</w:pPr>
    </w:p>
    <w:p>
      <w:pPr>
        <w:numPr>
          <w:ilvl w:val="0"/>
          <w:numId w:val="0"/>
        </w:numPr>
        <w:shd w:val="clear" w:color="auto" w:fill="FFFFFF"/>
        <w:wordWrap/>
        <w:spacing w:after="200" w:line="240" w:lineRule="auto"/>
        <w:jc w:val="center"/>
        <w:textAlignment w:val="baseline"/>
        <w:rPr>
          <w:rFonts w:hint="default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/>
          <w:kern w:val="44"/>
          <w:sz w:val="24"/>
          <w:lang w:val="en-US" w:eastAsia="zh-CN"/>
        </w:rPr>
        <w:t>C. Hepatocyte ballooning score</w:t>
      </w: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  <w:t xml:space="preserve"> of mice in three group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0"/>
        <w:gridCol w:w="21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ontrol (n=5)</w:t>
            </w:r>
          </w:p>
        </w:tc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H (n=5)</w:t>
            </w:r>
          </w:p>
        </w:tc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S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 (n=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555555556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333333333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6666666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2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333333333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333333333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5555555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3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555555556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444444444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4444444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4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333333333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555555556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5555555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5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444444444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444444444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6666666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Mean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444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422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57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Standard deviation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111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9296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9296</w:t>
            </w:r>
          </w:p>
        </w:tc>
      </w:tr>
    </w:tbl>
    <w:p>
      <w:pPr>
        <w:shd w:val="clear" w:color="auto" w:fill="FFFFFF"/>
        <w:wordWrap/>
        <w:spacing w:after="200" w:line="240" w:lineRule="auto"/>
        <w:jc w:val="center"/>
        <w:textAlignment w:val="baseline"/>
        <w:rPr>
          <w:rFonts w:hint="default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</w:pPr>
    </w:p>
    <w:p>
      <w:pPr>
        <w:numPr>
          <w:ilvl w:val="0"/>
          <w:numId w:val="1"/>
        </w:numPr>
        <w:shd w:val="clear" w:color="auto" w:fill="FFFFFF"/>
        <w:wordWrap/>
        <w:spacing w:after="200" w:line="240" w:lineRule="auto"/>
        <w:jc w:val="center"/>
        <w:textAlignment w:val="baseline"/>
        <w:rPr>
          <w:rFonts w:hint="default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/>
          <w:kern w:val="44"/>
          <w:sz w:val="24"/>
          <w:lang w:val="en-US" w:eastAsia="zh-CN"/>
        </w:rPr>
        <w:t xml:space="preserve">Hepatic steatosis score </w:t>
      </w: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  <w:t>of mice in three group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0"/>
        <w:gridCol w:w="21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ontrol (n=5)</w:t>
            </w:r>
          </w:p>
        </w:tc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H (n=5)</w:t>
            </w:r>
          </w:p>
        </w:tc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S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 (n=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11111111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555555556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333333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2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22222222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666666667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222222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3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11111111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555555556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333333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4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22222222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666666667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222222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5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33333333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777777778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4444444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Mean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000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644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1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Standard deviation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9296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9296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9296</w:t>
            </w:r>
          </w:p>
        </w:tc>
      </w:tr>
    </w:tbl>
    <w:p>
      <w:pPr>
        <w:shd w:val="clear" w:color="auto" w:fill="FFFFFF"/>
        <w:wordWrap/>
        <w:spacing w:after="200" w:line="240" w:lineRule="auto"/>
        <w:jc w:val="center"/>
        <w:textAlignment w:val="baseline"/>
        <w:rPr>
          <w:rFonts w:hint="default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</w:pPr>
    </w:p>
    <w:p>
      <w:pPr>
        <w:numPr>
          <w:ilvl w:val="0"/>
          <w:numId w:val="1"/>
        </w:numPr>
        <w:shd w:val="clear" w:color="auto" w:fill="FFFFFF"/>
        <w:wordWrap/>
        <w:spacing w:after="200" w:line="240" w:lineRule="auto"/>
        <w:jc w:val="center"/>
        <w:textAlignment w:val="baseline"/>
        <w:rPr>
          <w:rFonts w:hint="default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/>
          <w:kern w:val="44"/>
          <w:sz w:val="24"/>
          <w:lang w:val="en-US" w:eastAsia="zh-CN"/>
        </w:rPr>
        <w:t xml:space="preserve">Hepatic necroinflammation score </w:t>
      </w: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  <w:t>of mice in three group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0"/>
        <w:gridCol w:w="21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ontrol (n=5)</w:t>
            </w:r>
          </w:p>
        </w:tc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H (n=5)</w:t>
            </w:r>
          </w:p>
        </w:tc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S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 (n=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22222222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444444444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333333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2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33333333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555555556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222222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3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22222222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444444444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333333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4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33333333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333333333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4444444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5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11111111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555555556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333333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top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ean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444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467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3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top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tandard deviation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9296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9296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7857</w:t>
            </w:r>
          </w:p>
        </w:tc>
      </w:tr>
    </w:tbl>
    <w:p>
      <w:pPr>
        <w:wordWrap/>
        <w:spacing w:after="200" w:line="240" w:lineRule="auto"/>
        <w:jc w:val="center"/>
        <w:textAlignment w:val="baseline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hd w:val="clear" w:color="auto" w:fill="FFFFFF"/>
        <w:wordWrap/>
        <w:spacing w:after="200" w:line="240" w:lineRule="auto"/>
        <w:jc w:val="center"/>
        <w:textAlignment w:val="baseline"/>
        <w:rPr>
          <w:rFonts w:hint="default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</w:pPr>
    </w:p>
    <w:p>
      <w:pPr>
        <w:shd w:val="clear" w:color="auto" w:fill="FFFFFF"/>
        <w:wordWrap/>
        <w:spacing w:after="200" w:line="240" w:lineRule="auto"/>
        <w:jc w:val="center"/>
        <w:textAlignment w:val="baseline"/>
        <w:rPr>
          <w:rFonts w:hint="default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43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A7A6E5"/>
    <w:multiLevelType w:val="singleLevel"/>
    <w:tmpl w:val="58A7A6E5"/>
    <w:lvl w:ilvl="0" w:tentative="0">
      <w:start w:val="4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ED2BEF"/>
    <w:rsid w:val="0546553A"/>
    <w:rsid w:val="0EB226D1"/>
    <w:rsid w:val="0F6E6D60"/>
    <w:rsid w:val="0F7041DC"/>
    <w:rsid w:val="0F855789"/>
    <w:rsid w:val="14CE123A"/>
    <w:rsid w:val="15BB5E2D"/>
    <w:rsid w:val="17103D5D"/>
    <w:rsid w:val="19626ABF"/>
    <w:rsid w:val="1A970835"/>
    <w:rsid w:val="1EBE3617"/>
    <w:rsid w:val="22C219A0"/>
    <w:rsid w:val="22F152DB"/>
    <w:rsid w:val="253442B9"/>
    <w:rsid w:val="254D7DB8"/>
    <w:rsid w:val="26B202E5"/>
    <w:rsid w:val="2AAB3117"/>
    <w:rsid w:val="2F940527"/>
    <w:rsid w:val="316F7C15"/>
    <w:rsid w:val="37DF34EB"/>
    <w:rsid w:val="38444EF8"/>
    <w:rsid w:val="3A39674A"/>
    <w:rsid w:val="3A9A7C54"/>
    <w:rsid w:val="3BEE4263"/>
    <w:rsid w:val="3C497207"/>
    <w:rsid w:val="3DA174B5"/>
    <w:rsid w:val="3DBE01C1"/>
    <w:rsid w:val="43DD04D3"/>
    <w:rsid w:val="47191224"/>
    <w:rsid w:val="49E94042"/>
    <w:rsid w:val="4B881371"/>
    <w:rsid w:val="4D3203F5"/>
    <w:rsid w:val="4D8B210C"/>
    <w:rsid w:val="4DB32885"/>
    <w:rsid w:val="514E0FCB"/>
    <w:rsid w:val="51A258C3"/>
    <w:rsid w:val="53574A4A"/>
    <w:rsid w:val="57DD6966"/>
    <w:rsid w:val="5B4855E9"/>
    <w:rsid w:val="611314BA"/>
    <w:rsid w:val="614A6700"/>
    <w:rsid w:val="68A54C5D"/>
    <w:rsid w:val="6B875D23"/>
    <w:rsid w:val="6C6D3187"/>
    <w:rsid w:val="6D743BE5"/>
    <w:rsid w:val="6D984B55"/>
    <w:rsid w:val="6FE56227"/>
    <w:rsid w:val="74C2528A"/>
    <w:rsid w:val="75435026"/>
    <w:rsid w:val="780D0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Cs w:val="22"/>
      <w:lang w:val="en-US" w:eastAsia="ko-KR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spacing w:after="0" w:line="240" w:lineRule="auto"/>
      <w:jc w:val="left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2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9-12-12T10:36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9</vt:lpwstr>
  </property>
</Properties>
</file>